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B87915" w14:textId="77777777" w:rsidR="00573EEF" w:rsidRDefault="0000000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</w:t>
      </w:r>
    </w:p>
    <w:p w14:paraId="4909D825" w14:textId="77777777" w:rsidR="00573EEF" w:rsidRDefault="00000000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FA58EBA" wp14:editId="5D61230D">
            <wp:extent cx="5274310" cy="2942590"/>
            <wp:effectExtent l="0" t="0" r="0" b="0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5E227" w14:textId="77777777" w:rsidR="00573EEF" w:rsidRDefault="0000000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</w:t>
      </w:r>
    </w:p>
    <w:bookmarkStart w:id="0" w:name="_Hlk114158217"/>
    <w:p w14:paraId="71B1BC6B" w14:textId="77777777" w:rsidR="00573EEF" w:rsidRDefault="00000000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object w:dxaOrig="8302" w:dyaOrig="3284" w14:anchorId="728A8D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9pt;height:164.15pt" o:ole="">
            <v:imagedata r:id="rId5" o:title="" croptop="23470f"/>
          </v:shape>
          <o:OLEObject Type="Embed" ProgID="MestReNova.Document.1" ShapeID="_x0000_i1025" DrawAspect="Content" ObjectID="_1783228545" r:id="rId6"/>
        </w:object>
      </w:r>
      <w:bookmarkEnd w:id="0"/>
    </w:p>
    <w:p w14:paraId="4A96554C" w14:textId="77777777" w:rsidR="00573EEF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83D41">
        <w:rPr>
          <w:rFonts w:ascii="Times New Roman" w:hAnsi="Times New Roman" w:cs="Times New Roman"/>
          <w:b/>
          <w:bCs/>
          <w:sz w:val="22"/>
        </w:rPr>
        <w:t>.</w:t>
      </w:r>
      <w:r w:rsidRPr="00083D41">
        <w:rPr>
          <w:rFonts w:ascii="Times New Roman" w:hAnsi="Times New Roman" w:cs="Times New Roman"/>
          <w:sz w:val="22"/>
        </w:rPr>
        <w:t xml:space="preserve"> HPLC-MS-IT-TOF total ion chromatogram spectrum (A) </w:t>
      </w:r>
      <w:r w:rsidRPr="00083D41">
        <w:rPr>
          <w:rFonts w:ascii="Times New Roman" w:hAnsi="Times New Roman" w:cs="Times New Roman" w:hint="eastAsia"/>
          <w:sz w:val="22"/>
        </w:rPr>
        <w:t>and</w:t>
      </w:r>
      <w:r w:rsidRPr="00083D41">
        <w:rPr>
          <w:rFonts w:ascii="Times New Roman" w:hAnsi="Times New Roman" w:cs="Times New Roman"/>
          <w:sz w:val="22"/>
        </w:rPr>
        <w:t xml:space="preserve"> </w:t>
      </w:r>
      <w:r w:rsidRPr="00083D41">
        <w:rPr>
          <w:rFonts w:ascii="Times New Roman" w:hAnsi="Times New Roman" w:cs="Times New Roman"/>
          <w:sz w:val="22"/>
          <w:vertAlign w:val="superscript"/>
        </w:rPr>
        <w:t>1</w:t>
      </w:r>
      <w:r w:rsidRPr="00083D41">
        <w:rPr>
          <w:rFonts w:ascii="Times New Roman" w:hAnsi="Times New Roman" w:cs="Times New Roman"/>
          <w:sz w:val="22"/>
        </w:rPr>
        <w:t xml:space="preserve">H-NMR spectrum (B) of CMHE. The chromatographic separation was performed on an Agilent </w:t>
      </w:r>
      <w:proofErr w:type="spellStart"/>
      <w:r w:rsidRPr="00083D41">
        <w:rPr>
          <w:rFonts w:ascii="Times New Roman" w:hAnsi="Times New Roman" w:cs="Times New Roman"/>
          <w:sz w:val="22"/>
        </w:rPr>
        <w:t>Zorbax</w:t>
      </w:r>
      <w:proofErr w:type="spellEnd"/>
      <w:r w:rsidRPr="00083D41">
        <w:rPr>
          <w:rFonts w:ascii="Times New Roman" w:hAnsi="Times New Roman" w:cs="Times New Roman"/>
          <w:sz w:val="22"/>
        </w:rPr>
        <w:t xml:space="preserve"> SB C18 column (4.6 × 250 mm, 5 </w:t>
      </w:r>
      <w:proofErr w:type="spellStart"/>
      <w:r w:rsidRPr="00083D41">
        <w:rPr>
          <w:rFonts w:ascii="Times New Roman" w:hAnsi="Times New Roman" w:cs="Times New Roman"/>
          <w:sz w:val="22"/>
        </w:rPr>
        <w:t>μm</w:t>
      </w:r>
      <w:proofErr w:type="spellEnd"/>
      <w:r w:rsidRPr="00083D41">
        <w:rPr>
          <w:rFonts w:ascii="Times New Roman" w:hAnsi="Times New Roman" w:cs="Times New Roman"/>
          <w:sz w:val="22"/>
        </w:rPr>
        <w:t>, Waters Technologies, USA). Acetonitrile (A)-0.1% aqueous with formic acid (B) were used as the mobile phase for HPLC-MS-IT-TOF analysis.</w:t>
      </w:r>
      <w:r w:rsidRPr="00083D41">
        <w:rPr>
          <w:sz w:val="20"/>
          <w:szCs w:val="20"/>
        </w:rPr>
        <w:t xml:space="preserve"> </w:t>
      </w:r>
      <w:r w:rsidRPr="00083D41">
        <w:rPr>
          <w:rFonts w:ascii="Times New Roman" w:hAnsi="Times New Roman" w:cs="Times New Roman"/>
          <w:sz w:val="22"/>
        </w:rPr>
        <w:t xml:space="preserve">The elution condition was applied with a gradient program as follows: 0-50 min, 30%-60% A; 50-65 min, 60%-70% A; 65-75 min, 70%-85% A; 75-80 min, 85%-95% A; 80-90 min, 95% A. Aliquots of 10 </w:t>
      </w:r>
      <w:proofErr w:type="spellStart"/>
      <w:r w:rsidRPr="00083D41">
        <w:rPr>
          <w:rFonts w:ascii="Times New Roman" w:hAnsi="Times New Roman" w:cs="Times New Roman"/>
          <w:sz w:val="22"/>
        </w:rPr>
        <w:t>μL</w:t>
      </w:r>
      <w:proofErr w:type="spellEnd"/>
      <w:r w:rsidRPr="00083D41">
        <w:rPr>
          <w:rFonts w:ascii="Times New Roman" w:hAnsi="Times New Roman" w:cs="Times New Roman"/>
          <w:sz w:val="22"/>
        </w:rPr>
        <w:t xml:space="preserve"> were injected into HPLC-MS-IT-TOF system for analysis.</w:t>
      </w:r>
    </w:p>
    <w:p w14:paraId="04532B57" w14:textId="77777777" w:rsidR="00573EEF" w:rsidRDefault="00000000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5B25D36" w14:textId="77777777" w:rsidR="00573EEF" w:rsidRDefault="00000000">
      <w:pPr>
        <w:spacing w:line="48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485E8C0B" wp14:editId="6E2F58B0">
            <wp:extent cx="3200400" cy="3103880"/>
            <wp:effectExtent l="0" t="0" r="0" b="1270"/>
            <wp:docPr id="11102640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264070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11876" cy="3115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E815D" w14:textId="77777777" w:rsidR="00573EEF" w:rsidRDefault="00000000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2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cell viability of human normal breast epithelial MCF10A cells </w:t>
      </w:r>
      <w:r>
        <w:rPr>
          <w:rFonts w:ascii="Times New Roman" w:eastAsia="SimSun" w:hAnsi="Times New Roman" w:hint="eastAsia"/>
          <w:sz w:val="24"/>
          <w:szCs w:val="24"/>
        </w:rPr>
        <w:t>after</w:t>
      </w:r>
      <w:r>
        <w:rPr>
          <w:rFonts w:ascii="Times New Roman" w:eastAsia="SimSun" w:hAnsi="Times New Roman"/>
          <w:sz w:val="24"/>
          <w:szCs w:val="24"/>
        </w:rPr>
        <w:t xml:space="preserve"> CMHE </w:t>
      </w:r>
      <w:r>
        <w:rPr>
          <w:rFonts w:ascii="Times New Roman" w:eastAsia="SimSun" w:hAnsi="Times New Roman" w:hint="eastAsia"/>
          <w:sz w:val="24"/>
          <w:szCs w:val="24"/>
        </w:rPr>
        <w:t xml:space="preserve">treatment </w:t>
      </w:r>
      <w:r>
        <w:rPr>
          <w:rFonts w:ascii="Times New Roman" w:eastAsia="SimSun" w:hAnsi="Times New Roman"/>
          <w:sz w:val="24"/>
          <w:szCs w:val="24"/>
        </w:rPr>
        <w:t>was detected using an MTT assay.</w:t>
      </w:r>
      <w:r>
        <w:rPr>
          <w:rFonts w:ascii="Times New Roman" w:eastAsia="SimSun" w:hAnsi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/>
          <w:sz w:val="24"/>
          <w:szCs w:val="24"/>
          <w:vertAlign w:val="superscript"/>
        </w:rPr>
        <w:t>***</w:t>
      </w:r>
      <w:r>
        <w:rPr>
          <w:rFonts w:ascii="Times New Roman" w:eastAsia="SimSun" w:hAnsi="Times New Roman"/>
          <w:i/>
          <w:iCs/>
          <w:sz w:val="24"/>
          <w:szCs w:val="24"/>
        </w:rPr>
        <w:t xml:space="preserve">P </w:t>
      </w:r>
      <w:r>
        <w:rPr>
          <w:rFonts w:ascii="Times New Roman" w:eastAsia="SimSun" w:hAnsi="Times New Roman"/>
          <w:sz w:val="24"/>
          <w:szCs w:val="24"/>
        </w:rPr>
        <w:t>&lt; 0.001.</w:t>
      </w:r>
    </w:p>
    <w:sectPr w:rsidR="00573E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宋体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3NDA1tzQxNjIwNDJW0lEKTi0uzszPAykwrgUARyvjQiwAAAA="/>
    <w:docVar w:name="commondata" w:val="eyJoZGlkIjoiOGQ0ZDQ1ZjkxNTgwYWM3NjI3OGM5YmZhOTg1ZDY0YjIifQ=="/>
  </w:docVars>
  <w:rsids>
    <w:rsidRoot w:val="006352A4"/>
    <w:rsid w:val="00083D41"/>
    <w:rsid w:val="000C6D8F"/>
    <w:rsid w:val="00106306"/>
    <w:rsid w:val="00130131"/>
    <w:rsid w:val="001530B0"/>
    <w:rsid w:val="00157368"/>
    <w:rsid w:val="001A3679"/>
    <w:rsid w:val="001D19A0"/>
    <w:rsid w:val="002E6BB1"/>
    <w:rsid w:val="00345547"/>
    <w:rsid w:val="003B1D24"/>
    <w:rsid w:val="003B58BA"/>
    <w:rsid w:val="003C554D"/>
    <w:rsid w:val="003F4F63"/>
    <w:rsid w:val="00440AE6"/>
    <w:rsid w:val="0048344B"/>
    <w:rsid w:val="00573EEF"/>
    <w:rsid w:val="006352A4"/>
    <w:rsid w:val="00710857"/>
    <w:rsid w:val="0076428A"/>
    <w:rsid w:val="00853484"/>
    <w:rsid w:val="008E5059"/>
    <w:rsid w:val="008F4083"/>
    <w:rsid w:val="0092696E"/>
    <w:rsid w:val="00986AEF"/>
    <w:rsid w:val="00A43066"/>
    <w:rsid w:val="00A743FA"/>
    <w:rsid w:val="00AA5D89"/>
    <w:rsid w:val="00AB0992"/>
    <w:rsid w:val="00AB0ACB"/>
    <w:rsid w:val="00AF12FC"/>
    <w:rsid w:val="00B31AF5"/>
    <w:rsid w:val="00B31EEB"/>
    <w:rsid w:val="00B44365"/>
    <w:rsid w:val="00C22C06"/>
    <w:rsid w:val="00CE0273"/>
    <w:rsid w:val="00D44FED"/>
    <w:rsid w:val="00D46B29"/>
    <w:rsid w:val="00D8672E"/>
    <w:rsid w:val="00D96E49"/>
    <w:rsid w:val="00DA4649"/>
    <w:rsid w:val="00DD19C1"/>
    <w:rsid w:val="00DD2B40"/>
    <w:rsid w:val="00E230D0"/>
    <w:rsid w:val="00E85B8D"/>
    <w:rsid w:val="00E9558C"/>
    <w:rsid w:val="00ED458D"/>
    <w:rsid w:val="00F74E0F"/>
    <w:rsid w:val="02F53218"/>
    <w:rsid w:val="12861357"/>
    <w:rsid w:val="1448764C"/>
    <w:rsid w:val="162B0FD3"/>
    <w:rsid w:val="1C2512CA"/>
    <w:rsid w:val="23F52C20"/>
    <w:rsid w:val="271E248E"/>
    <w:rsid w:val="298365D8"/>
    <w:rsid w:val="2FB83480"/>
    <w:rsid w:val="3BCF2353"/>
    <w:rsid w:val="478421A8"/>
    <w:rsid w:val="4C746529"/>
    <w:rsid w:val="597D4C6F"/>
    <w:rsid w:val="659A3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60E44"/>
  <w15:docId w15:val="{4AFB1196-D503-4291-8C62-43A6F1D1F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9</Words>
  <Characters>679</Characters>
  <Application>Microsoft Office Word</Application>
  <DocSecurity>0</DocSecurity>
  <Lines>5</Lines>
  <Paragraphs>1</Paragraphs>
  <ScaleCrop>false</ScaleCrop>
  <Company>Frontiers Media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惠铭</dc:creator>
  <cp:lastModifiedBy>Laura Davis</cp:lastModifiedBy>
  <cp:revision>83</cp:revision>
  <dcterms:created xsi:type="dcterms:W3CDTF">2022-09-15T10:16:00Z</dcterms:created>
  <dcterms:modified xsi:type="dcterms:W3CDTF">2024-07-23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F8C7D45FA704F79B6A3915F5435E2E6</vt:lpwstr>
  </property>
</Properties>
</file>